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B5467" w14:textId="71467D2B" w:rsidR="00B752E9" w:rsidRPr="001462B5" w:rsidRDefault="00D21BD4" w:rsidP="00B752E9">
      <w:pPr>
        <w:rPr>
          <w:rFonts w:ascii="Times New Roman" w:hAnsi="Times New Roman" w:cs="Times New Roman"/>
        </w:rPr>
      </w:pPr>
      <w:bookmarkStart w:id="0" w:name="_GoBack"/>
      <w:r w:rsidRPr="001462B5">
        <w:rPr>
          <w:rFonts w:ascii="Times New Roman" w:hAnsi="Times New Roman" w:cs="Times New Roman"/>
        </w:rPr>
        <w:t xml:space="preserve">Table </w:t>
      </w:r>
      <w:r w:rsidR="00124F40">
        <w:rPr>
          <w:rFonts w:ascii="Times New Roman" w:hAnsi="Times New Roman" w:cs="Times New Roman"/>
        </w:rPr>
        <w:t>S</w:t>
      </w:r>
      <w:r w:rsidR="00A42163" w:rsidRPr="001462B5">
        <w:rPr>
          <w:rFonts w:ascii="Times New Roman" w:hAnsi="Times New Roman" w:cs="Times New Roman"/>
          <w:lang w:eastAsia="zh-CN"/>
        </w:rPr>
        <w:t>1</w:t>
      </w:r>
      <w:r w:rsidR="00124F40" w:rsidRPr="00124F40">
        <w:rPr>
          <w:rFonts w:ascii="Times New Roman" w:hAnsi="Times New Roman" w:cs="Times New Roman"/>
        </w:rPr>
        <w:t>. Statistics of Tags and OTUs</w:t>
      </w:r>
      <w:bookmarkEnd w:id="0"/>
    </w:p>
    <w:tbl>
      <w:tblPr>
        <w:tblStyle w:val="LightShading-Accent1"/>
        <w:tblW w:w="7905" w:type="dxa"/>
        <w:tblLook w:val="04A0" w:firstRow="1" w:lastRow="0" w:firstColumn="1" w:lastColumn="0" w:noHBand="0" w:noVBand="1"/>
      </w:tblPr>
      <w:tblGrid>
        <w:gridCol w:w="1466"/>
        <w:gridCol w:w="1903"/>
        <w:gridCol w:w="1842"/>
        <w:gridCol w:w="1560"/>
        <w:gridCol w:w="1134"/>
      </w:tblGrid>
      <w:tr w:rsidR="00124F40" w:rsidRPr="001462B5" w14:paraId="6F838501" w14:textId="1F9E7C2F" w:rsidTr="00146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51D5CC" w14:textId="362542E9" w:rsidR="00124F40" w:rsidRPr="001462B5" w:rsidRDefault="00124F40" w:rsidP="00124F40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462B5">
              <w:rPr>
                <w:rFonts w:ascii="Times New Roman" w:hAnsi="Times New Roman" w:cs="Times New Roman"/>
                <w:color w:val="000000" w:themeColor="text1"/>
              </w:rPr>
              <w:t>Sample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83DFE8" w14:textId="143D29A4" w:rsidR="00124F40" w:rsidRPr="00124F40" w:rsidRDefault="00124F40" w:rsidP="00124F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Raw read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31973B" w14:textId="265ED95E" w:rsidR="00124F40" w:rsidRPr="00124F40" w:rsidRDefault="00124F40" w:rsidP="00124F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Clean read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0EEB5F" w14:textId="6E349BFC" w:rsidR="00124F40" w:rsidRPr="00124F40" w:rsidRDefault="00124F40" w:rsidP="00124F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Tag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685C40" w14:textId="750FC246" w:rsidR="00124F40" w:rsidRPr="00124F40" w:rsidRDefault="00124F40" w:rsidP="00124F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OTUs</w:t>
            </w:r>
          </w:p>
        </w:tc>
      </w:tr>
      <w:tr w:rsidR="00124F40" w:rsidRPr="001462B5" w14:paraId="7DC98356" w14:textId="67A7DAB0" w:rsidTr="0014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single" w:sz="8" w:space="0" w:color="auto"/>
            </w:tcBorders>
            <w:shd w:val="clear" w:color="auto" w:fill="auto"/>
          </w:tcPr>
          <w:p w14:paraId="239257A6" w14:textId="34D3D36A" w:rsidR="00124F40" w:rsidRPr="001462B5" w:rsidRDefault="00A661FC" w:rsidP="00124F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ck</w:t>
            </w:r>
            <w:r w:rsidR="00124F40" w:rsidRPr="001462B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03" w:type="dxa"/>
            <w:tcBorders>
              <w:top w:val="single" w:sz="8" w:space="0" w:color="auto"/>
            </w:tcBorders>
            <w:shd w:val="clear" w:color="auto" w:fill="auto"/>
          </w:tcPr>
          <w:p w14:paraId="6F20252B" w14:textId="3706087F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72946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14:paraId="67493029" w14:textId="4ECBE4C5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9293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14:paraId="2D7D912B" w14:textId="46E7D8BA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289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4536E26E" w14:textId="028DDE71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124F40" w:rsidRPr="001462B5" w14:paraId="340EDA73" w14:textId="65997E8F" w:rsidTr="001462B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shd w:val="clear" w:color="auto" w:fill="auto"/>
          </w:tcPr>
          <w:p w14:paraId="36C07068" w14:textId="7F7F220C" w:rsidR="00124F40" w:rsidRPr="001462B5" w:rsidRDefault="00A661FC" w:rsidP="00124F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ck</w:t>
            </w:r>
            <w:r w:rsidR="00124F40" w:rsidRPr="001462B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903" w:type="dxa"/>
            <w:shd w:val="clear" w:color="auto" w:fill="auto"/>
          </w:tcPr>
          <w:p w14:paraId="49904CE7" w14:textId="3B3474FA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73941</w:t>
            </w:r>
          </w:p>
        </w:tc>
        <w:tc>
          <w:tcPr>
            <w:tcW w:w="1842" w:type="dxa"/>
            <w:shd w:val="clear" w:color="auto" w:fill="auto"/>
          </w:tcPr>
          <w:p w14:paraId="0717B887" w14:textId="34FDF621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9274</w:t>
            </w:r>
          </w:p>
        </w:tc>
        <w:tc>
          <w:tcPr>
            <w:tcW w:w="1560" w:type="dxa"/>
            <w:shd w:val="clear" w:color="auto" w:fill="auto"/>
          </w:tcPr>
          <w:p w14:paraId="4C9923AB" w14:textId="37DAE66C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4336</w:t>
            </w:r>
          </w:p>
        </w:tc>
        <w:tc>
          <w:tcPr>
            <w:tcW w:w="1134" w:type="dxa"/>
            <w:shd w:val="clear" w:color="auto" w:fill="auto"/>
          </w:tcPr>
          <w:p w14:paraId="29FA2A4B" w14:textId="5411ABE9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</w:tr>
      <w:tr w:rsidR="00124F40" w:rsidRPr="001462B5" w14:paraId="45392452" w14:textId="7D354A8C" w:rsidTr="0014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shd w:val="clear" w:color="auto" w:fill="auto"/>
          </w:tcPr>
          <w:p w14:paraId="38DF4B97" w14:textId="7748CD89" w:rsidR="00124F40" w:rsidRPr="001462B5" w:rsidRDefault="00A661FC" w:rsidP="00124F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ck</w:t>
            </w:r>
            <w:r w:rsidR="00124F40" w:rsidRPr="001462B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03" w:type="dxa"/>
            <w:shd w:val="clear" w:color="auto" w:fill="auto"/>
          </w:tcPr>
          <w:p w14:paraId="2E795A23" w14:textId="3622AD09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0587</w:t>
            </w:r>
          </w:p>
        </w:tc>
        <w:tc>
          <w:tcPr>
            <w:tcW w:w="1842" w:type="dxa"/>
            <w:shd w:val="clear" w:color="auto" w:fill="auto"/>
          </w:tcPr>
          <w:p w14:paraId="567AEF3F" w14:textId="397EF72E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57267</w:t>
            </w:r>
          </w:p>
        </w:tc>
        <w:tc>
          <w:tcPr>
            <w:tcW w:w="1560" w:type="dxa"/>
            <w:shd w:val="clear" w:color="auto" w:fill="auto"/>
          </w:tcPr>
          <w:p w14:paraId="0079CBC2" w14:textId="085C359B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56793</w:t>
            </w:r>
          </w:p>
        </w:tc>
        <w:tc>
          <w:tcPr>
            <w:tcW w:w="1134" w:type="dxa"/>
            <w:shd w:val="clear" w:color="auto" w:fill="auto"/>
          </w:tcPr>
          <w:p w14:paraId="5B8A7E5B" w14:textId="7D148DDB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</w:tr>
      <w:tr w:rsidR="00124F40" w:rsidRPr="001462B5" w14:paraId="147019B1" w14:textId="6B1E61B1" w:rsidTr="001462B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shd w:val="clear" w:color="auto" w:fill="auto"/>
          </w:tcPr>
          <w:p w14:paraId="3C333A53" w14:textId="2EC4C723" w:rsidR="00124F40" w:rsidRPr="001462B5" w:rsidRDefault="00A661FC" w:rsidP="00124F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fected</w:t>
            </w:r>
            <w:r w:rsidR="00124F40" w:rsidRPr="001462B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03" w:type="dxa"/>
            <w:shd w:val="clear" w:color="auto" w:fill="auto"/>
          </w:tcPr>
          <w:p w14:paraId="1222FB5A" w14:textId="5E275488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73190</w:t>
            </w:r>
          </w:p>
        </w:tc>
        <w:tc>
          <w:tcPr>
            <w:tcW w:w="1842" w:type="dxa"/>
            <w:shd w:val="clear" w:color="auto" w:fill="auto"/>
          </w:tcPr>
          <w:p w14:paraId="2CC4C96D" w14:textId="07E67905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9400</w:t>
            </w:r>
          </w:p>
        </w:tc>
        <w:tc>
          <w:tcPr>
            <w:tcW w:w="1560" w:type="dxa"/>
            <w:shd w:val="clear" w:color="auto" w:fill="auto"/>
          </w:tcPr>
          <w:p w14:paraId="0796B98B" w14:textId="0DDB9381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2356</w:t>
            </w:r>
          </w:p>
        </w:tc>
        <w:tc>
          <w:tcPr>
            <w:tcW w:w="1134" w:type="dxa"/>
            <w:shd w:val="clear" w:color="auto" w:fill="auto"/>
          </w:tcPr>
          <w:p w14:paraId="3C58AEE3" w14:textId="5F4AA041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124F40" w:rsidRPr="001462B5" w14:paraId="2FA3301E" w14:textId="313A0672" w:rsidTr="0014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bottom w:val="nil"/>
            </w:tcBorders>
            <w:shd w:val="clear" w:color="auto" w:fill="auto"/>
          </w:tcPr>
          <w:p w14:paraId="2B964C88" w14:textId="175FBF64" w:rsidR="00124F40" w:rsidRPr="001462B5" w:rsidRDefault="00A661FC" w:rsidP="00124F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fected</w:t>
            </w:r>
            <w:r w:rsidR="00124F40" w:rsidRPr="001462B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903" w:type="dxa"/>
            <w:tcBorders>
              <w:bottom w:val="nil"/>
            </w:tcBorders>
            <w:shd w:val="clear" w:color="auto" w:fill="auto"/>
          </w:tcPr>
          <w:p w14:paraId="4439E966" w14:textId="15FED41E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72254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4D437318" w14:textId="13A0988E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8625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1A15FDF0" w14:textId="6543241A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30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8BB8E58" w14:textId="5C3FA447" w:rsidR="00124F40" w:rsidRPr="00124F40" w:rsidRDefault="00124F40" w:rsidP="00124F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124F40" w:rsidRPr="001462B5" w14:paraId="389C43C0" w14:textId="2E509B9D" w:rsidTr="001462B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279C4EB" w14:textId="1E9775A7" w:rsidR="00124F40" w:rsidRPr="001462B5" w:rsidRDefault="00A661FC" w:rsidP="00124F4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fected</w:t>
            </w:r>
            <w:r w:rsidR="00124F40" w:rsidRPr="001462B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0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EA299D8" w14:textId="34BD4BBB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71966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19A542F" w14:textId="28F11A08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8686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6EA11D" w14:textId="10C4B47A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6354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027AF86" w14:textId="3D183163" w:rsidR="00124F40" w:rsidRPr="00124F40" w:rsidRDefault="00124F40" w:rsidP="00124F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24F40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</w:tbl>
    <w:p w14:paraId="16EE4635" w14:textId="77777777" w:rsidR="00907256" w:rsidRPr="001462B5" w:rsidRDefault="00907256" w:rsidP="000517DA">
      <w:pPr>
        <w:rPr>
          <w:rFonts w:ascii="Times New Roman" w:hAnsi="Times New Roman" w:cs="Times New Roman"/>
          <w:sz w:val="18"/>
          <w:szCs w:val="18"/>
        </w:rPr>
      </w:pPr>
    </w:p>
    <w:sectPr w:rsidR="00907256" w:rsidRPr="001462B5" w:rsidSect="00BC5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80B85" w14:textId="77777777" w:rsidR="00BC3875" w:rsidRDefault="00BC3875" w:rsidP="00AE6336">
      <w:pPr>
        <w:spacing w:after="0" w:line="240" w:lineRule="auto"/>
      </w:pPr>
      <w:r>
        <w:separator/>
      </w:r>
    </w:p>
  </w:endnote>
  <w:endnote w:type="continuationSeparator" w:id="0">
    <w:p w14:paraId="5457C51B" w14:textId="77777777" w:rsidR="00BC3875" w:rsidRDefault="00BC3875" w:rsidP="00AE6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B42C56" w14:textId="77777777" w:rsidR="00BC3875" w:rsidRDefault="00BC3875" w:rsidP="00AE6336">
      <w:pPr>
        <w:spacing w:after="0" w:line="240" w:lineRule="auto"/>
      </w:pPr>
      <w:r>
        <w:separator/>
      </w:r>
    </w:p>
  </w:footnote>
  <w:footnote w:type="continuationSeparator" w:id="0">
    <w:p w14:paraId="23397A03" w14:textId="77777777" w:rsidR="00BC3875" w:rsidRDefault="00BC3875" w:rsidP="00AE63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755"/>
    <w:rsid w:val="00033AF6"/>
    <w:rsid w:val="000517DA"/>
    <w:rsid w:val="00067AE0"/>
    <w:rsid w:val="00095CA3"/>
    <w:rsid w:val="00095FC8"/>
    <w:rsid w:val="000C43B7"/>
    <w:rsid w:val="00124F40"/>
    <w:rsid w:val="001462B5"/>
    <w:rsid w:val="00181BAD"/>
    <w:rsid w:val="001C79EF"/>
    <w:rsid w:val="00216EC3"/>
    <w:rsid w:val="002C4689"/>
    <w:rsid w:val="004216BE"/>
    <w:rsid w:val="004D3A76"/>
    <w:rsid w:val="004E6DCE"/>
    <w:rsid w:val="005C6300"/>
    <w:rsid w:val="006C6925"/>
    <w:rsid w:val="007F72A3"/>
    <w:rsid w:val="008164F4"/>
    <w:rsid w:val="00854B02"/>
    <w:rsid w:val="00907256"/>
    <w:rsid w:val="00990A03"/>
    <w:rsid w:val="00992415"/>
    <w:rsid w:val="009D6EA4"/>
    <w:rsid w:val="009F2755"/>
    <w:rsid w:val="00A42163"/>
    <w:rsid w:val="00A661FC"/>
    <w:rsid w:val="00AD5DE1"/>
    <w:rsid w:val="00AE6336"/>
    <w:rsid w:val="00B72025"/>
    <w:rsid w:val="00B752E9"/>
    <w:rsid w:val="00BC3875"/>
    <w:rsid w:val="00BC5762"/>
    <w:rsid w:val="00D21BD4"/>
    <w:rsid w:val="00D960E5"/>
    <w:rsid w:val="00DE57DD"/>
    <w:rsid w:val="00EB53C4"/>
    <w:rsid w:val="00ED14FD"/>
    <w:rsid w:val="00F6753D"/>
    <w:rsid w:val="00FF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7DA35"/>
  <w15:docId w15:val="{6ACD02FC-137C-4FCB-8D90-BB1D84D1E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75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-Accent1">
    <w:name w:val="Light Shading Accent 1"/>
    <w:basedOn w:val="TableNormal"/>
    <w:uiPriority w:val="60"/>
    <w:rsid w:val="00990A0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E6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63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63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63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0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Poornima Thiruvudaiselvi</cp:lastModifiedBy>
  <cp:revision>7</cp:revision>
  <cp:lastPrinted>2009-07-23T18:17:00Z</cp:lastPrinted>
  <dcterms:created xsi:type="dcterms:W3CDTF">2019-09-26T04:03:00Z</dcterms:created>
  <dcterms:modified xsi:type="dcterms:W3CDTF">2024-02-20T09:56:00Z</dcterms:modified>
</cp:coreProperties>
</file>